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C2BBD" w14:textId="1B7BC1EB" w:rsidR="008D4483" w:rsidRPr="004B109F" w:rsidRDefault="007D4A85" w:rsidP="0085268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B109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Z0yswIAAMQFAAAOAAAAZHJzL2Uyb0RvYy54bWysVEtv2zAMvg/YfxB0X/1Y0nZBnSJom2FA&#13;&#10;0RZNh54VWYo9yKImKa/9+lGS42RrT8N8MESR/Eh+Inl1vesU2QjrWtAVLc5ySoTmULd6VdHvL/NP&#13;&#10;l5Q4z3TNFGhR0b1w9Hr68cPV1kxECQ2oWliCINpNtqaijfdmkmWON6Jj7gyM0KiUYDvmUbSrrLZs&#13;&#10;i+idyso8P8+2YGtjgQvn8PY2Kek04kspuH+U0glPVEUxNx//Nv6X4Z9Nr9hkZZlpWt6nwf4hi461&#13;&#10;GoMOULfMM7K27RuoruUWHEh/xqHLQMqWi1gDVlPkf1WzaJgRsRYkx5mBJvf/YPnDZmGeLNKwNW7i&#13;&#10;8Biq2EnbEQvI1niUhy/WhtmSXaRuP1Andp5wvPw8Kkb5BT42R935OC8uzseB3CyBBVBjnf8qoCPh&#13;&#10;UFELa12XC9aJZ3ylGIBt7p2PLNZEo6KirP5RUCI7hY+yYYqURX7Zv9mJSXlqEt8Uw/ZgeDoEDsgO&#13;&#10;VFvPW6WiYFfLG2UJIlf0bj4fz+/6nP8wUzoYawhuqaRwkx0Jiye/VyLYKf0sJGlrJKWMVcVeFkMc&#13;&#10;xrnQvkiqhtUihR9HmhP84BH5i4ABWWL8AbsHCHPyFjvB9PbBVcRRGJzTew5hUgaHxJLz4BEjg/aD&#13;&#10;c9dqsO9VprCqPnKyP5CUqAksLaHeP9nUWjiOzvB5i91wz5x/YhYfGS9xm/hH/EkF24pCf6KkAfvr&#13;&#10;vftgjwOBWkq2OMkVdT/XzApK1DeNo/KlGI3C6EdhNL4oUbCnmuWpRq+7G8B2wLbD7OIx2Ht1OEoL&#13;&#10;3SsunVmIiiqmOcauKPf2INz4tGFwbXExm0UzHHfD/L1eGB7AA6uhL192r8yafiQ8TtMDHKa+b+HE&#13;&#10;6NE2eGqYrT3I1gflkddewFURG6dfa2EXncrR6rh8p78BAAD//wMAUEsDBBQABgAIAAAAIQDarr49&#13;&#10;5AAAAA8BAAAPAAAAZHJzL2Rvd25yZXYueG1sTI/BTsMwEETvSPyDtUjcqA2hLknjVIgKKvWAaIvE&#13;&#10;1YmXJCJeh9htwt/jnuAy0mq0M/Py1WQ7dsLBt44U3M4EMKTKmZZqBe+H55sHYD5oMrpzhAp+0MOq&#13;&#10;uLzIdWbcSDs87UPNYgj5TCtoQugzzn3VoNV+5nqk6H26weoQz6HmZtBjDLcdvxNCcqtbig2N7vGp&#13;&#10;weprf7QK1uXr20Ao04/W8M3mZdyKVH4rdX01rZdRHpfAAk7h7wPODHE/FHFY6Y5kPOsU3IvIExQk&#13;&#10;Cwns7AuZpMBKBfPFPAFe5Pw/R/ELAAD//wMAUEsBAi0AFAAGAAgAAAAhALaDOJL+AAAA4QEAABMA&#13;&#10;AAAAAAAAAAAAAAAAAAAAAFtDb250ZW50X1R5cGVzXS54bWxQSwECLQAUAAYACAAAACEAOP0h/9YA&#13;&#10;AACUAQAACwAAAAAAAAAAAAAAAAAvAQAAX3JlbHMvLnJlbHNQSwECLQAUAAYACAAAACEAOPWdMrMC&#13;&#10;AADEBQAADgAAAAAAAAAAAAAAAAAuAgAAZHJzL2Uyb0RvYy54bWxQSwECLQAUAAYACAAAACEA2q6+&#13;&#10;PeQAAAAPAQAADwAAAAAAAAAAAAAAAAANBQAAZHJzL2Rvd25yZXYueG1sUEsFBgAAAAAEAAQA8wAA&#13;&#10;AB4GAAAAAA==&#13;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  <w:r w:rsidR="004B109F" w:rsidRPr="004B109F">
        <w:rPr>
          <w:rFonts w:ascii="Times New Roman" w:hAnsi="Times New Roman" w:cs="Times New Roman"/>
          <w:b/>
          <w:sz w:val="24"/>
          <w:szCs w:val="24"/>
        </w:rPr>
        <w:t>S1: Appendix 1: P</w:t>
      </w:r>
      <w:r w:rsidR="00257007">
        <w:rPr>
          <w:rFonts w:ascii="Times New Roman" w:hAnsi="Times New Roman" w:cs="Times New Roman"/>
          <w:b/>
          <w:sz w:val="24"/>
          <w:szCs w:val="24"/>
        </w:rPr>
        <w:t>RISMA-P</w:t>
      </w:r>
      <w:r w:rsidR="004B109F" w:rsidRPr="004B10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7007">
        <w:rPr>
          <w:rFonts w:ascii="Times New Roman" w:hAnsi="Times New Roman" w:cs="Times New Roman"/>
          <w:b/>
          <w:sz w:val="24"/>
          <w:szCs w:val="24"/>
        </w:rPr>
        <w:t>Fl</w:t>
      </w:r>
      <w:r w:rsidR="004B109F" w:rsidRPr="004B109F">
        <w:rPr>
          <w:rFonts w:ascii="Times New Roman" w:hAnsi="Times New Roman" w:cs="Times New Roman"/>
          <w:b/>
          <w:sz w:val="24"/>
          <w:szCs w:val="24"/>
        </w:rPr>
        <w:t xml:space="preserve">ow </w:t>
      </w:r>
      <w:r w:rsidR="00257007">
        <w:rPr>
          <w:rFonts w:ascii="Times New Roman" w:hAnsi="Times New Roman" w:cs="Times New Roman"/>
          <w:b/>
          <w:sz w:val="24"/>
          <w:szCs w:val="24"/>
        </w:rPr>
        <w:t>C</w:t>
      </w:r>
      <w:r w:rsidR="004B109F" w:rsidRPr="004B109F">
        <w:rPr>
          <w:rFonts w:ascii="Times New Roman" w:hAnsi="Times New Roman" w:cs="Times New Roman"/>
          <w:b/>
          <w:sz w:val="24"/>
          <w:szCs w:val="24"/>
        </w:rPr>
        <w:t>hart</w:t>
      </w:r>
    </w:p>
    <w:p w14:paraId="4FA88619" w14:textId="7E6519F8" w:rsidR="008D4483" w:rsidRPr="004B109F" w:rsidRDefault="008D4483">
      <w:pPr>
        <w:spacing w:after="0" w:line="240" w:lineRule="auto"/>
        <w:rPr>
          <w:rFonts w:ascii="Times New Roman" w:hAnsi="Times New Roman" w:cs="Times New Roman"/>
          <w:b/>
          <w:sz w:val="12"/>
          <w:szCs w:val="12"/>
        </w:rPr>
      </w:pPr>
    </w:p>
    <w:p w14:paraId="7C9AD74F" w14:textId="671939C1" w:rsidR="0028366E" w:rsidRPr="004B109F" w:rsidRDefault="0028366E">
      <w:pPr>
        <w:spacing w:after="0" w:line="240" w:lineRule="auto"/>
        <w:rPr>
          <w:rFonts w:ascii="Times New Roman" w:hAnsi="Times New Roman" w:cs="Times New Roman"/>
          <w:b/>
          <w:sz w:val="12"/>
          <w:szCs w:val="12"/>
        </w:rPr>
      </w:pPr>
    </w:p>
    <w:p w14:paraId="10E5884A" w14:textId="04130996" w:rsidR="001F750A" w:rsidRPr="004B109F" w:rsidRDefault="001F750A">
      <w:pPr>
        <w:spacing w:after="0" w:line="240" w:lineRule="auto"/>
        <w:rPr>
          <w:rFonts w:ascii="Times New Roman" w:hAnsi="Times New Roman" w:cs="Times New Roman"/>
          <w:b/>
          <w:sz w:val="12"/>
          <w:szCs w:val="12"/>
        </w:rPr>
      </w:pPr>
    </w:p>
    <w:p w14:paraId="50AA3415" w14:textId="38DE32C5" w:rsidR="001F750A" w:rsidRPr="004B109F" w:rsidRDefault="00D30403">
      <w:pPr>
        <w:spacing w:after="0" w:line="240" w:lineRule="auto"/>
        <w:rPr>
          <w:rFonts w:ascii="Times New Roman" w:hAnsi="Times New Roman" w:cs="Times New Roman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23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1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D00F2DD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eb of Sci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90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871BF0E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sycINFO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87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EBB73D2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87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857232B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3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23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1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eb of Sci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90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sycINFO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87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87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3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A4450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1B85C720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= )</w:t>
                            </w:r>
                            <w:proofErr w:type="gramEnd"/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79C5891D" w14:textId="571AE2EE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Citation searching (n = )</w:t>
                            </w:r>
                          </w:p>
                          <w:p w14:paraId="4689254B" w14:textId="1B25A164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Grey literature (n = 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q4UsgIAANQFAAAOAAAAZHJzL2Uyb0RvYy54bWysVEtv2zAMvg/YfxB0Xx1nebRBnSJI0WFA&#13;&#10;0RVth54VWYo9SKImKYmzXz9KfqRdix2G5aCIJvmR/ETy8qrRiuyF8zWYguZnI0qE4VDWZlvQ7083&#13;&#10;n84p8YGZkikwoqBH4enV8uOHy4NdiDFUoErhCIIYvzjYglYh2EWWeV4JzfwZWGFQKcFpFlB026x0&#13;&#10;7IDoWmXj0WiWHcCV1gEX3uPX61ZJlwlfSsHDNym9CEQVFHML6XTp3MQzW16yxdYxW9W8S4P9Qxaa&#13;&#10;1QaDDlDXLDCyc/UbKF1zBx5kOOOgM5Cy5iLVgNXkoz+qeayYFakWJMfbgSb//2D53f7R3juk4WD9&#13;&#10;wuM1VtFIp+M/5keaRNZxIEs0gXD8OJ7PxuMpcspRl0/nk3w2jXRmJ3frfPgiQJN4KaiDnSkf8EkS&#13;&#10;U2x/60OirCSGaewNVv6gRGqFD7BniuTz2ecOsLNF6B4yOnpQdXlTK5WE2DFirRxB34Jutnnn+8pK&#13;&#10;GXLAbC9GmPhbCLfdDACT9Wx6vnqLgTkog1We6Eq3cFQiAirzICSpy0hQG+F1XoxzYULeqipWijbd&#13;&#10;6Qh/fbDeI3GZACOyxEIH7A6gt2xBeuz2ETr76CrSIAzOXel/cx48UmQwYXDWtQH3XmUKq+oit/Y9&#13;&#10;SS01kaXQbBrkBh8gWsYvGyiP9444aAfTW35TY6/cMh/umcNGwP7C7RK+4SEV4NtBd6OkAvfrve/R&#13;&#10;HgcEtZQccLIL6n/umBOUqK8GR+cin0ziKkjCZDofo+BeajYvNWan14ANleMeszxdo31Q/VU60M+4&#13;&#10;hFYxKqqY4Ri7oDy4XliHduPgGuNitUpmOP6WhVvzaHkEjzzH3n5qnpmz3cAEnLU76LcAW6QxaDk+&#13;&#10;2UZPA6tdAFmHqDzx2gm4OlIrdWsu7qaXcrI6LePlbwAAAP//AwBQSwMEFAAGAAgAAAAhAED47MPm&#13;&#10;AAAAEAEAAA8AAABkcnMvZG93bnJldi54bWxMT99LwzAQfhf8H8IJvohLVreydU2Hc4gMFFzm8DVr&#13;&#10;YltsLqXJtvrfe3vSl4O777vvR74cXMtOtg+NRwnjkQBmsfSmwUrCx+75fgYsRI1Gtx6thB8bYFlc&#13;&#10;X+U6M/6MW3tSsWIkgiHTEuoYu4zzUNbW6TDynUXCvnzvdKS1r7jp9ZnEXcsTIVLudIPkUOvOPtW2&#13;&#10;/FZHJ2F197KP6/d6rlaf6nW2V3HYVG9S3t4M6wWNxwWwaIf49wGXDpQfCgp28Ec0gbUSpuk8ISoB&#13;&#10;D1NgF4IQE7ocJCTpeAK8yPn/IsUvAAAA//8DAFBLAQItABQABgAIAAAAIQC2gziS/gAAAOEBAAAT&#13;&#10;AAAAAAAAAAAAAAAAAAAAAABbQ29udGVudF9UeXBlc10ueG1sUEsBAi0AFAAGAAgAAAAhADj9If/W&#13;&#10;AAAAlAEAAAsAAAAAAAAAAAAAAAAALwEAAF9yZWxzLy5yZWxzUEsBAi0AFAAGAAgAAAAhAJb6rhSy&#13;&#10;AgAA1AUAAA4AAAAAAAAAAAAAAAAALgIAAGRycy9lMm9Eb2MueG1sUEsBAi0AFAAGAAgAAAAhAED4&#13;&#10;7MPmAAAAEAEAAA8AAAAAAAAAAAAAAAAADAUAAGRycy9kb3ducmV2LnhtbFBLBQYAAAAABAAEAPMA&#13;&#10;AAAfBgAAAAA=&#13;&#10;" fillcolor="white [3212]" strokecolor="#4c658a" strokeweight="1.5pt">
                <v:stroke joinstyle="miter"/>
                <v:textbox>
                  <w:txbxContent>
                    <w:p w14:paraId="097572E6" w14:textId="1B85C720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proofErr w:type="gramEnd"/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proofErr w:type="gramEnd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79C5891D" w14:textId="571AE2EE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Citation searching (n =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689254B" w14:textId="1B25A164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Grey literature (n =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Pr="004B109F" w:rsidRDefault="001F750A">
      <w:pPr>
        <w:spacing w:after="0" w:line="240" w:lineRule="auto"/>
        <w:rPr>
          <w:rFonts w:ascii="Times New Roman" w:hAnsi="Times New Roman" w:cs="Times New Roman"/>
        </w:rPr>
      </w:pPr>
    </w:p>
    <w:p w14:paraId="199B8699" w14:textId="1C135DD1" w:rsidR="001F750A" w:rsidRPr="004B109F" w:rsidRDefault="001F750A">
      <w:pPr>
        <w:spacing w:after="0" w:line="240" w:lineRule="auto"/>
        <w:rPr>
          <w:rFonts w:ascii="Times New Roman" w:hAnsi="Times New Roman" w:cs="Times New Roman"/>
        </w:rPr>
      </w:pPr>
    </w:p>
    <w:p w14:paraId="7E874C0F" w14:textId="2441BE74" w:rsidR="001F750A" w:rsidRPr="004B109F" w:rsidRDefault="001F750A">
      <w:pPr>
        <w:spacing w:after="0" w:line="240" w:lineRule="auto"/>
        <w:rPr>
          <w:rFonts w:ascii="Times New Roman" w:hAnsi="Times New Roman" w:cs="Times New Roman"/>
        </w:rPr>
      </w:pPr>
    </w:p>
    <w:p w14:paraId="3E4E5238" w14:textId="35271130" w:rsidR="001F750A" w:rsidRPr="004B109F" w:rsidRDefault="0028366E">
      <w:pPr>
        <w:spacing w:after="0" w:line="240" w:lineRule="auto"/>
        <w:rPr>
          <w:rFonts w:ascii="Times New Roman" w:hAnsi="Times New Roman" w:cs="Times New Roman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Pr="004B109F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5132741" w14:textId="36CB2DF0" w:rsidR="001F750A" w:rsidRPr="004B109F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Arial" w:hAnsi="Times New Roman" w:cs="Times New Roman"/>
          <w:color w:val="000000"/>
          <w:sz w:val="18"/>
          <w:szCs w:val="18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FyuvAIAANYFAAAOAAAAZHJzL2Uyb0RvYy54bWysVMFu2zAMvQ/YPwi6r07cJE2DOkXQosOA&#13;&#10;og2aDj0rshR7kEVNUuJkXz9Kcpxs7WmYD4Yoko/kE8mb232jyE5YV4Mu6PBiQInQHMpabwr6/fXh&#13;&#10;y5QS55kumQItCnoQjt7OP3+6ac1M5FCBKoUlCKLdrDUFrbw3syxzvBINcxdghEalBNswj6LdZKVl&#13;&#10;LaI3KssHg0nWgi2NBS6cw9v7pKTziC+l4P5ZSic8UQXF3Hz82/hfh382v2GzjWWmqnmXBvuHLBpW&#13;&#10;awzaQ90zz8jW1u+gmppbcCD9BYcmAylrLmINWM1w8Fc1q4oZEWtBcpzpaXL/D5Y/7VZmaZGG1riZ&#13;&#10;w2OoYi9tQywgW8MJsoxfLA7TJfvI3aHnTuw94Xh5ORpeTafXlHDU5ZPLcT4O5GYJLIAa6/xXAQ0J&#13;&#10;h4Ja2OoyX7FGvOArRXy2e3Q+slgSjYqCsvLHkBLZKHyUHVPkenQ57d7szCQ/N4lvimE7MDwdAwdk&#13;&#10;B6ouH2qlomA36ztlCSJjPYN8MDk6/2GmdDDWENxSSeEmOxEWT/6gRLBT+kVIUpfISR6rir0s+jiM&#13;&#10;c6H9MKkqVooUfhxZTvC9R+QvAgZkifF77A4gzMl77ATT2QdXEUehd07P2YdJGRwTS869R4wM2vfO&#13;&#10;Ta3BflSZwqq6yMn+SFKiJrDk9+s9chOoQctws4bysLSp2XBAneEPNfbHI3N+ySw+O17ifvHP+JMK&#13;&#10;2oJCd6KkAvvro/tgjyOCWkpanO2Cup9bZgUl6pvG4bkejkZhGURhNL7KUbDnmvW5Rm+bO8AGwUbE&#13;&#10;7OIx2Ht1PEoLzRuuoUWIiiqmOcYuKPf2KNz5tHNwkXGxWEQzXACG+Ue9MjyAB55Dp77u35g13ZB4&#13;&#10;HK8nOO6BrqkTxyfb4KlhsfUgax+UJ147AZdHbKVu0YXtdC5Hq9M6nv8GAAD//wMAUEsDBBQABgAI&#13;&#10;AAAAIQARWgDu4gAAAA8BAAAPAAAAZHJzL2Rvd25yZXYueG1sTE/LTsMwELwj8Q/WInFrnaaF4jRO&#13;&#10;FYFQJU6l4QPc2LWtxnYUO23o17Oc4LKj1c7Oo9xOriMXNUQbPIfFPAOifBuk9ZrDV/M+ewESk/BS&#13;&#10;dMErDt8qwra6vytFIcPVf6rLIWmCIj4WgoNJqS8oja1RTsR56JXH2ykMTiRcB03lIK4o7jqaZ9kz&#13;&#10;dcJ6dDCiV69GtefD6DjYel2bm27Zx63ZMW33610zDpw/PkxvGxz1BkhSU/r7gN8OmB8qDHYMo5eR&#13;&#10;dBxmeY5MxAV7YkCQsWRLIEfEVb4CWpX0f4/qBwAA//8DAFBLAQItABQABgAIAAAAIQC2gziS/gAA&#13;&#10;AOEBAAATAAAAAAAAAAAAAAAAAAAAAABbQ29udGVudF9UeXBlc10ueG1sUEsBAi0AFAAGAAgAAAAh&#13;&#10;ADj9If/WAAAAlAEAAAsAAAAAAAAAAAAAAAAALwEAAF9yZWxzLy5yZWxzUEsBAi0AFAAGAAgAAAAh&#13;&#10;AO4kXK68AgAA1gUAAA4AAAAAAAAAAAAAAAAALgIAAGRycy9lMm9Eb2MueG1sUEsBAi0AFAAGAAgA&#13;&#10;AAAhABFaAO7iAAAADwEAAA8AAAAAAAAAAAAAAAAAFgUAAGRycy9kb3ducmV2LnhtbFBLBQYAAAAA&#13;&#10;BAAEAPMAAAAl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EE7267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6AE995" wp14:editId="108AB973">
                <wp:simplePos x="0" y="0"/>
                <wp:positionH relativeFrom="column">
                  <wp:posOffset>3971925</wp:posOffset>
                </wp:positionH>
                <wp:positionV relativeFrom="paragraph">
                  <wp:posOffset>6914662</wp:posOffset>
                </wp:positionV>
                <wp:extent cx="2762250" cy="590550"/>
                <wp:effectExtent l="12700" t="1270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B237B" w14:textId="6AA9BD2E" w:rsidR="00E907A8" w:rsidRPr="00BE5C25" w:rsidRDefault="0043111A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>Included studies ongoing</w:t>
                            </w:r>
                            <w:r w:rsidR="00E907A8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C254899" w14:textId="5A7FCB5E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6AE995" id="Rounded Rectangle 21" o:spid="_x0000_s1029" style="position:absolute;margin-left:312.75pt;margin-top:544.45pt;width:217.5pt;height:4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68T7vAIAAO4FAAAOAAAAZHJzL2Uyb0RvYy54bWysVE1v2zAMvQ/YfxB0X21nSdoGdYogRYcB&#13;&#10;RRu0HXpWZCn2IIuapMTOfv0o+SPtVuwwLAeFFMlH6pnk1XVbK3IQ1lWgc5qdpZQIzaGo9C6n355v&#13;&#10;P11Q4jzTBVOgRU6PwtHr5ccPV41ZiAmUoAphCYJot2hMTkvvzSJJHC9FzdwZGKHRKMHWzKNqd0lh&#13;&#10;WYPotUomaTpPGrCFscCFc3h70xnpMuJLKbh/kNIJT1ROsTYfTxvPbTiT5RVb7CwzZcX7Mtg/VFGz&#13;&#10;SmPSEeqGeUb2tvoDqq64BQfSn3GoE5Cy4iK+AV+Tpb+95qlkRsS3IDnOjDS5/wfL7w9PZmORhsa4&#13;&#10;hUMxvKKVtg7/WB9pI1nHkSzResLxcnI+n0xmyClH2+wynaGMMMkp2ljnvwioSRByamGvi0f8IpEo&#13;&#10;drhzPjJWEM1qbA1WfKdE1gr5PzBFsvP55x6w90XoATIEOlBVcVspFZXQMGKtLMHYnG53WR/7xktp&#13;&#10;0mCXYrFpLOKN0dnddgSYruezi9V7GKGEG+bKLpE7uqD0jkojAScio+SPSoQKlX4UklRFoK5L/rZk&#13;&#10;xrnQPutMJStEl2CW4m+oY4iINEfAgCyRgxG7Bxg8O5ABu/s+vX8IFXFExuCelb8FjxExM2g/BteV&#13;&#10;BvveyxS+qs/c+Q8kddQElny7bZGbnMZPHm62UBw3lljoRtYZflsh83fM+Q2z2CPYebh3/AMeUgF+&#13;&#10;VuglSkqwP9+7D/44OmilpMGZz6n7sWdWUKK+ahyqy2w6DUsiKtPZ+QQV+9qyfW3R+3oN2GsZbjjD&#13;&#10;oxj8vRpEaaF+wfW0ClnRxDTH3Dnl3g7K2ne7CBccF6tVdMPFYJi/00+GB/DAc+i55/aFWdPPkscp&#13;&#10;vIdhP7BFnJCO45NviNSw2nuQlQ/GE6+9gksltlK/AMPWeq1Hr9OaXv4CAAD//wMAUEsDBBQABgAI&#13;&#10;AAAAIQD5CxZ95gAAABMBAAAPAAAAZHJzL2Rvd25yZXYueG1sTE/BTsMwDL0j8Q+RkbgglrTSqq5r&#13;&#10;Og3QxAWxURDntAlttcapmmwr+3q8E7tYtt/z83v5arI9O5rRdw4lRDMBzGDtdIeNhK/PzWMKzAeF&#13;&#10;WvUOjYRf42FV3N7kKtPuhB/mWIaGkQj6TEloQxgyzn3dGqv8zA0GCftxo1WBxrHhelQnErc9j4VI&#13;&#10;uFUd0odWDea5NfW+PFgJO3d2SRm7Ug/n7dPm4RvfqvdXKe/vppcllfUSWDBT+L+ASwbyDwUZq9wB&#13;&#10;tWe9hCSez4lKgEjTBbALRSSCdhV1URotgBc5v85S/AEAAP//AwBQSwECLQAUAAYACAAAACEAtoM4&#13;&#10;kv4AAADhAQAAEwAAAAAAAAAAAAAAAAAAAAAAW0NvbnRlbnRfVHlwZXNdLnhtbFBLAQItABQABgAI&#13;&#10;AAAAIQA4/SH/1gAAAJQBAAALAAAAAAAAAAAAAAAAAC8BAABfcmVscy8ucmVsc1BLAQItABQABgAI&#13;&#10;AAAAIQDn68T7vAIAAO4FAAAOAAAAAAAAAAAAAAAAAC4CAABkcnMvZTJvRG9jLnhtbFBLAQItABQA&#13;&#10;BgAIAAAAIQD5CxZ95gAAABMBAAAPAAAAAAAAAAAAAAAAABYFAABkcnMvZG93bnJldi54bWxQSwUG&#13;&#10;AAAAAAQABADzAAAAKQYAAAAA&#13;&#10;" fillcolor="white [3212]" strokecolor="#4c658a" strokeweight="1.5pt">
                <v:stroke dashstyle="3 1" joinstyle="miter"/>
                <v:textbox>
                  <w:txbxContent>
                    <w:p w14:paraId="4F0B237B" w14:textId="6AA9BD2E" w:rsidR="00E907A8" w:rsidRPr="00BE5C25" w:rsidRDefault="0043111A" w:rsidP="00E907A8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>Included studies ongoing</w:t>
                      </w:r>
                      <w:r w:rsidR="00E907A8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C254899" w14:textId="5A7FCB5E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5E0C543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31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1xHRsAIAANMFAAAOAAAAZHJzL2Uyb0RvYy54bWysVE1v2zAMvQ/YfxB0Xx0bcdoGdYogRYcB&#13;&#10;RVs0HXpWZCn2IIuapCTOfv0o+SPtWuwwLAeFEslH8pnk1XXbKLIX1tWgC5qeTSgRmkNZ621Bvz/f&#13;&#10;frmgxHmmS6ZAi4IehaPXi8+frg5mLjKoQJXCEgTRbn4wBa28N/MkcbwSDXNnYIRGpQTbMI9Xu01K&#13;&#10;yw6I3qgkm0xmyQFsaSxw4Ry+3nRKuoj4UgruH6R0whNVUMzNx9PGcxPOZHHF5lvLTFXzPg32D1k0&#13;&#10;rNYYdIS6YZ6Rna3fQTU1t+BA+jMOTQJS1lzEGrCadPJHNeuKGRFrQXKcGWly/w+W3+/X5tEiDQfj&#13;&#10;5g7FUEUrbRP+MT/SRrKOI1mi9YTjY3Y+y7IcOeWom+ZZmkU2k5O3sc5/FdCQIBTUwk6XT/hFIlFs&#13;&#10;f+d8ZKwkmjXYGqz8QYlsFPK/Z4rk6SwLnwcBe1uUBsjg6EDV5W2tVLyEhhErZQn6FnSzTXvfN1ZK&#13;&#10;kwN26eUE834PYbebEWC6muUXy/cYmIPSmNSJrSj5oxIBUOknIUldBn66CG/zYpwL7dNOVbFSdOnm&#13;&#10;E/wNwQaPWHoEDMgSCx2xe4DBsgMZsDvOevvgKuIcjM596X9zHj1iZNB+dG5qDfajyhRW1Ufu7AeS&#13;&#10;OmoCS77dtMhNQfNgGV42UB4fLbHQzaUz/LbGXrljzj8yi42A7YXLxT/gIRXgt4NeoqQC++uj92CP&#13;&#10;84FaSg442AV1P3fMCkrUN42Tc5lOp2ETxMs0P8e2Jfa1ZvNao3fNCrChUlxjhkcx2Hs1iNJC84I7&#13;&#10;aBmiooppjrELyr0dLivfLRzcYlwsl9EMp98wf6fXhgfwwHPo7ef2hVnTD4zHUbuHYQn0Y9BxfLIN&#13;&#10;nhqWOw+y9kF54rW/4OaIrdRvubCaXt+j1WkXL34DAAD//wMAUEsDBBQABgAIAAAAIQCzWtPe4wAA&#13;&#10;ABABAAAPAAAAZHJzL2Rvd25yZXYueG1sTE/NTsMwDL4j8Q6RkbixpEUbpWs6IaCTOAyJ0gfIGtNW&#13;&#10;a5KqSdeOp8ec4GLL9ufvJ9stpmdnHH3nrIRoJYChrZ3ubCOh+izuEmA+KKtV7yxKuKCHXX59lalU&#13;&#10;u9l+4LkMDSMS61MloQ1hSDn3dYtG+ZUb0NLty41GBRrHhutRzURueh4LseFGdZYUWjXgc4v1qZyM&#13;&#10;hFesqmhfzOr0vedl0V4Ob+9TkPL2ZnnZUnnaAgu4hL8P+M1A/iEnY0c3We1ZL+Hx/oGQ1NdiA4wA&#13;&#10;6zihzZGQIo4S4HnG/wfJfwAAAP//AwBQSwECLQAUAAYACAAAACEAtoM4kv4AAADhAQAAEwAAAAAA&#13;&#10;AAAAAAAAAAAAAAAAW0NvbnRlbnRfVHlwZXNdLnhtbFBLAQItABQABgAIAAAAIQA4/SH/1gAAAJQB&#13;&#10;AAALAAAAAAAAAAAAAAAAAC8BAABfcmVscy8ucmVsc1BLAQItABQABgAIAAAAIQDS1xHRsAIAANMF&#13;&#10;AAAOAAAAAAAAAAAAAAAAAC4CAABkcnMvZTJvRG9jLnhtbFBLAQItABQABgAIAAAAIQCzWtPe4wAA&#13;&#10;ABABAAAPAAAAAAAAAAAAAAAAAAo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67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2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wzJ3a+EA&#13;&#10;AAARAQAADwAAAGRycy9kb3ducmV2LnhtbEyP0U7DMAxF35H4h8hIvCCWlJVSdU0ntIkPaOED0iY0&#13;&#10;1RqnarIt/D3eE7xY8rV9fW69T25mF7OGyaOEbCOAGRy8nnCU8PX58VwCC1GhVrNHI+HHBNg393e1&#13;&#10;qrS/YmsuXRwZmWColAQb41JxHgZrnAobvxik2bdfnYrUriPXq7qSuZv5ixAFd2pC+mDVYg7WDKfu&#13;&#10;7CSktW07i0kfBm2Pb5k+PRW9kPLxIR13VN53wKJJ8e8CbhmIHxoC6/0ZdWCzhNeiJP4oIc+2ObDb&#13;&#10;hhBbknqSyrwA3tT8f5LmFwAA//8DAFBLAQItABQABgAIAAAAIQC2gziS/gAAAOEBAAATAAAAAAAA&#13;&#10;AAAAAAAAAAAAAABbQ29udGVudF9UeXBlc10ueG1sUEsBAi0AFAAGAAgAAAAhADj9If/WAAAAlAEA&#13;&#10;AAsAAAAAAAAAAAAAAAAALwEAAF9yZWxzLy5yZWxzUEsBAi0AFAAGAAgAAAAhADAUtf+xAgAA0wUA&#13;&#10;AA4AAAAAAAAAAAAAAAAALgIAAGRycy9lMm9Eb2MueG1sUEsBAi0AFAAGAAgAAAAhAMMyd2vhAAAA&#13;&#10;EQEAAA8AAAAAAAAAAAAAAAAACwUAAGRycy9kb3ducmV2LnhtbFBLBQYAAAAABAAEAPMAAAAZBgAA&#13;&#10;AAA=&#13;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67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2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o+36j+AA&#13;&#10;AAARAQAADwAAAGRycy9kb3ducmV2LnhtbExP0U7DMAx8R+IfIiPxgljSMUrpmk5oEx/Qjg9Im9BU&#13;&#10;a5yqybbw93hP8GLZ5/P5rtolN7GLWcLoUUK2EsAM9l6POEj4On4+F8BCVKjV5NFI+DEBdvX9XaVK&#13;&#10;7a/YmEsbB0YiGEolwcY4l5yH3hqnwsrPBmn37RenIo3LwPWiriTuJr4WIudOjUgfrJrN3pr+1J6d&#13;&#10;hLQ0TWsx6X2v7eEt06envBNSPj6kw5bKxxZYNCn+XcAtA/mHmox1/ow6sEnCa15siEpNVqyB3RhC&#13;&#10;vBDUEVS8b4DXFf+fpP4FAAD//wMAUEsBAi0AFAAGAAgAAAAhALaDOJL+AAAA4QEAABMAAAAAAAAA&#13;&#10;AAAAAAAAAAAAAFtDb250ZW50X1R5cGVzXS54bWxQSwECLQAUAAYACAAAACEAOP0h/9YAAACUAQAA&#13;&#10;CwAAAAAAAAAAAAAAAAAvAQAAX3JlbHMvLnJlbHNQSwECLQAUAAYACAAAACEAMBS1/7ECAADTBQAA&#13;&#10;DgAAAAAAAAAAAAAAAAAuAgAAZHJzL2Uyb0RvYy54bWxQSwECLQAUAAYACAAAACEAo+36j+AAAAAR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1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4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L3m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P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DAeL3mrgIAANM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1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1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5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GnVr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It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2F8PI+UAAAAP&#13;&#10;AQAADwAAAGRycy9kb3ducmV2LnhtbEyPy07DMBBF90j8gzVI7KjT0EKaxqkioAtYAC0PsXTjIYmw&#13;&#10;x1HstuHvGVawGc3zzrnFanRWHHAInScF00kCAqn2pqNGwevL+iIDEaImo60nVPCNAVbl6Umhc+OP&#13;&#10;tMHDNjaCRSjkWkEbY59LGeoWnQ4T3yPx7NMPTkcuh0aaQR9Z3FmZJsmVdLoj/tDqHm9arL+2e6dg&#13;&#10;nVT+48nO7ptkY8z7w1319nj5rNT52Xi75FAtQUQc498F/HpgfigZbOf3ZIKwChYp40cF82mWguCF&#13;&#10;eXrNnR0n2WIGsizkfx/lDwAAAP//AwBQSwECLQAUAAYACAAAACEAtoM4kv4AAADhAQAAEwAAAAAA&#13;&#10;AAAAAAAAAAAAAAAAW0NvbnRlbnRfVHlwZXNdLnhtbFBLAQItABQABgAIAAAAIQA4/SH/1gAAAJQB&#13;&#10;AAALAAAAAAAAAAAAAAAAAC8BAABfcmVscy8ucmVsc1BLAQItABQABgAIAAAAIQAWGnVrrgIAANMF&#13;&#10;AAAOAAAAAAAAAAAAAAAAAC4CAABkcnMvZTJvRG9jLnhtbFBLAQItABQABgAIAAAAIQDYXw8j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1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99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5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0td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l5E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pjdLXb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99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kwQFQIAAJIEAAAOAAAAZHJzL2Uyb0RvYy54bWysVMlu2zAQvRfoPxC815KNJnUNy0FhN70U&#13;&#10;bdA2H0BzkQhww5Cx5L/vkJLlbpcEvVBc5s3y5o22d4M15CQhau8aulzUlEjHvdCubejjj/s3a0pi&#13;&#10;Yk4w451s6FlGerd7/Wrbh41c+c4bIYGgExc3fWhol1LYVFXknbQsLnyQDh+VB8sSHqGtBLAevVtT&#13;&#10;rer6tuo9iACeyxjx9jA+0l3xr5Tk6atSUSZiGoq5pbJCWY95rXZbtmmBhU7zKQ32giws0w6Dzq4O&#13;&#10;LDHyBPovV1Zz8NGrtODeVl4pzWWpAatZ1n9U871jQZZakJwYZpri/3PLv5z27gGQhj7ETQwPkKsY&#13;&#10;FNj8xfzIUMg6z2TJIRGOl8vVOySU48OqXq/runBZXbEBYvokvSV509CYgOm2S3vvHHbFw7LwxU6f&#13;&#10;Y8LoCLwAcmDjSI8h3tc3OQZDYSjDEm5tEOjLtZQw06LieILiJ3qjxb02JqMjtMe9AXJi2PW3+9ub&#13;&#10;9YfcaIzxm1kOeGCxG+3K06gH8E9OFGV0komPTpB0DihehxKmOTErBSVGYvy8K5aJaXO1ZAC+/7cp&#13;&#10;ZmEcJnPlu+zS2cix8m9SES0K7aUYPlUzqhbHCim5aLc4Q0A2VFj9M7ETJKNlGZZn4mdQie9dmvFW&#13;&#10;Oz91Jo+ynNuRhuXUCzXaX6gYCchcHL04F0kWjlD4pXXTkObJ+vVc4Ndfye4nAAAA//8DAFBLAwQU&#13;&#10;AAYACAAAACEAcNzQQOQAAAAPAQAADwAAAGRycy9kb3ducmV2LnhtbEyPT0/DMAzF70h8h8hIXBBL&#13;&#10;y1YoXd2Jf+uBC2KMe5aEpqJJqibtCp8ec4KLJdvPz+9XbmbbsUkPofUOIV0kwLSTXrWuQdi/bS9z&#13;&#10;YCEKp0TnnUb40gE21elJKQrlj+5VT7vYMDJxoRAIJsa+4DxIo60IC99rR7sPP1gRqR0argZxJHPb&#13;&#10;8askueZWtI4+GNHrB6Pl5260CC9PU63eV/V+/JbytjYXcxaf7xHPz+bHNZW7NbCo5/h3Ab8MlB8q&#13;&#10;Cnbwo1OBdQjLNMlIipBnBEYCGtwAOyCs0mUOvCr5f47qBwAA//8DAFBLAQItABQABgAIAAAAIQC2&#13;&#10;gziS/gAAAOEBAAATAAAAAAAAAAAAAAAAAAAAAABbQ29udGVudF9UeXBlc10ueG1sUEsBAi0AFAAG&#13;&#10;AAgAAAAhADj9If/WAAAAlAEAAAsAAAAAAAAAAAAAAAAALwEAAF9yZWxzLy5yZWxzUEsBAi0AFAAG&#13;&#10;AAgAAAAhAAa+TBAVAgAAkgQAAA4AAAAAAAAAAAAAAAAALgIAAGRycy9lMm9Eb2MueG1sUEsBAi0A&#13;&#10;FAAGAAgAAAAhAHDc0EDkAAAADwEAAA8AAAAAAAAAAAAAAAAAbwQAAGRycy9kb3ducmV2LnhtbFBL&#13;&#10;BQYAAAAABAAEAPMAAACABQAAAAA=&#13;&#10;" strokecolor="#4c658a" strokeweight="1.5pt">
                <v:stroke endarrow="open"/>
              </v:shape>
            </w:pict>
          </mc:Fallback>
        </mc:AlternateContent>
      </w:r>
      <w:r w:rsidR="000F22A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ZoZEgIAAI8EAAAOAAAAZHJzL2Uyb0RvYy54bWysVNuO0zAQfUfiHyy/0yQVW5Wq6Qq1LC8I&#13;&#10;Vix8gOtLYsk3jb1N+/eMnTTl9rKIF9ex55yZOXPc7f3ZGnKSELV3LW0WNSXScS+061r6/dvDmzUl&#13;&#10;MTEnmPFOtvQiI73fvX61HcJGLn3vjZBAkMTFzRBa2qcUNlUVeS8tiwsfpMNL5cGyhJ/QVQLYgOzW&#13;&#10;VMu6XlWDBxHAcxkjnh7GS7or/EpJnr4oFWUipqVYWyorlPWY12q3ZZsOWOg1n8pg/1CFZdph0pnq&#13;&#10;wBIjz6D/oLKag49epQX3tvJKaS5LD9hNU//WzVPPgiy9oDgxzDLF/0fLP5/27hFQhiHETQyPkLs4&#13;&#10;K7D5F+sj5yLWZRZLnhPh4yHH02bVLNd1EbK6AQPE9FF6S/KmpTEB012f9t45HImHpojFTp9iwtQI&#13;&#10;vAJyVuPIgMTv6jucGGfoCmVYwq0NArlcRwkzHdqNJyg80RstHrQxGR2hO+4NkBPDkb/dr+7W7/OU&#13;&#10;MccvYTnhgcV+jCtXoxnAPztRbNFLJj44QdIloHMd+pfmwqwUlBiJ+fOuRCamzS2SAfjh76FYhXFY&#13;&#10;zE3ssksXI8fOv0pFtCjylmb41M1oWXxTKMnVuIUMATlQYfcvxE6QjJblpbwQP4NKfu/SjLfa+Wky&#13;&#10;+R3LeRzp3EyzUGP8VYpRgKzF0YtL8WPRCF1fRje90Pysfv4u8Nv/yO4HAAAA//8DAFBLAwQUAAYA&#13;&#10;CAAAACEA+Z0P+OMAAAAQAQAADwAAAGRycy9kb3ducmV2LnhtbExPyU7DMBC9I/EP1iBxQdQJdCFp&#13;&#10;JhVbc+CCKOXu2iaOiO0odtLA1zOIA1xGmnlv3lJsJtuyUfeh8Q4hnSXAtJNeNa5G2L9uL2+AhSic&#13;&#10;Eq13GuFTB9iUpyeFyJU/uhc97mLNSMSFXCCYGLuc8yCNtiLMfKcdYe++tyLS2tdc9eJI4rblV0my&#13;&#10;5FY0jhyM6PS90fJjN1iE58exUm/zaj98SZlV5mJaxKc7xPOz6WFN43YNLOop/n3ATwfKDyUFO/jB&#13;&#10;qcBahOs0SYmKsMwWK2DE+L0cELJ5tgJeFvx/kfIbAAD//wMAUEsBAi0AFAAGAAgAAAAhALaDOJL+&#13;&#10;AAAA4QEAABMAAAAAAAAAAAAAAAAAAAAAAFtDb250ZW50X1R5cGVzXS54bWxQSwECLQAUAAYACAAA&#13;&#10;ACEAOP0h/9YAAACUAQAACwAAAAAAAAAAAAAAAAAvAQAAX3JlbHMvLnJlbHNQSwECLQAUAAYACAAA&#13;&#10;ACEA99GaGRICAACPBAAADgAAAAAAAAAAAAAAAAAuAgAAZHJzL2Uyb0RvYy54bWxQSwECLQAUAAYA&#13;&#10;CAAAACEA+Z0P+OMAAAAQAQAADwAAAAAAAAAAAAAAAABs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1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ett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77396DE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in English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5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86F9598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Unable to find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BCAC4FC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CF3A614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an English Text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A371F63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FBBF5CC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Focus on language studi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8D19556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communicative sil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3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B5AD23E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physicians (ie nurses, pscyhology etc)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64071BC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acks insight into the role of silence in communic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15811A4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ditorial on study already included - duplicate materia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8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JPdsgIAANUFAAAOAAAAZHJzL2Uyb0RvYy54bWysVEtv2zAMvg/YfxB0Xx27ebRBnSJI0WFA&#13;&#10;0QZth54VWYo9yKImKYmzXz9KfqRdix2G5aBQJvmR/ETy6rqpFdkL6yrQOU3PRpQIzaGo9Dan359v&#13;&#10;v1xQ4jzTBVOgRU6PwtHrxedPVwczFxmUoAphCYJoNz+YnJbem3mSOF6KmrkzMEKjUoKtmcer3SaF&#13;&#10;ZQdEr1WSjUbT5AC2MBa4cA6/3rRKuoj4UgruH6R0whOVU8zNx9PGcxPOZHHF5lvLTFnxLg32D1nU&#13;&#10;rNIYdIC6YZ6Rna3eQdUVt+BA+jMOdQJSVlzEGrCadPRHNU8lMyLWguQ4M9Dk/h8sv98/mbVFGg7G&#13;&#10;zR2KoYpG2jr8Y36kiWQdB7JE4wnHj9lsmmUT5JSjLh2fz6bjSGdycjfW+a8CahKEnFrY6eIRnyQy&#13;&#10;xfZ3zkfKCqJZjb3Bih+UyFrhA+yZIulseh7eBwE7W5R6yODoQFXFbaVUvISOEStlCfrmdLNNO983&#13;&#10;VkqTA2Z7OcLE30PY7WYAGK+mk4vlewzMQWlM6kRXlPxRiQCo9KOQpCoCQW2Et3kxzoX2aasqWSHa&#13;&#10;dCcj/PXBeo9YegQMyBILHbA7gN6yBemxW846++Aq4iAMzl3pf3MePGJk0H5wrisN9qPKFFbVRW7t&#13;&#10;e5JaagJLvtk0yA0+QBZMw6cNFMe1JRbayXSG31bYLHfM+TWz2AnYYLhe/AMeUgE+HnQSJSXYXx99&#13;&#10;D/Y4Iail5ICjnVP3c8esoER90zg7l+kYW5X4eBlPZhle7GvN5rVG7+oVYEeluMgMj2Kw96oXpYX6&#13;&#10;BbfQMkRFFdMcY+eUe9tfVr5dObjHuFguoxnOv2H+Tj8ZHsAD0aG5n5sXZk03MR6H7R76NdDNQUvy&#13;&#10;yTZ4aljuPMjKB+WJ1+6CuyP2UrfnwnJ6fY9Wp228+A0AAP//AwBQSwMEFAAGAAgAAAAhACH5aAnn&#13;&#10;AAAAEQEAAA8AAABkcnMvZG93bnJldi54bWxMj19LwzAUxd8Fv0O4gi+yJausq11vh3OICAouOnzN&#13;&#10;mmtbbJLSZFv99mZP+nLh/jvnd4rVaDp2pMG3ziLMpgIY2crp1tYIH++PkwyYD8pq1TlLCD/kYVVe&#13;&#10;XhQq1+5kt3SUoWZRxPpcITQh9DnnvmrIKD91Pdm4+3KDUSG2Q831oE5R3HQ8ESLlRrU2OjSqp4eG&#13;&#10;qm95MAjrm6dd2Lw1d3L9KV+ynQzjc/2KeH01bpax3C+BBRrD3wecM0R+KCPY3h2s9qxDmKeLyB8Q&#13;&#10;0uR2Aex8IUQSR3uEbC5mwMuC/09S/gIAAP//AwBQSwECLQAUAAYACAAAACEAtoM4kv4AAADhAQAA&#13;&#10;EwAAAAAAAAAAAAAAAAAAAAAAW0NvbnRlbnRfVHlwZXNdLnhtbFBLAQItABQABgAIAAAAIQA4/SH/&#13;&#10;1gAAAJQBAAALAAAAAAAAAAAAAAAAAC8BAABfcmVscy8ucmVsc1BLAQItABQABgAIAAAAIQCYoJPd&#13;&#10;sgIAANUFAAAOAAAAAAAAAAAAAAAAAC4CAABkcnMvZTJvRG9jLnhtbFBLAQItABQABgAIAAAAIQAh&#13;&#10;+WgJ5wAAABEBAAAPAAAAAAAAAAAAAAAAAAw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1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ett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in English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5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Unable to find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an English Text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Focus on language studi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communicative sil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3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physicians (ie nurses, pscyhology etc)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acks insight into the role of silence in communic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ditorial on study already included - duplicate materia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AXPZ7W5AAAABABAAAPAAAAZHJzL2Rvd25yZXYueG1sTE/JTsMwEL0j8Q/WIHFB1GnTVm0a&#13;&#10;p2LNgQuiy921TRwRj6PYSQNfzyAOcBlp5r15S74dXcMG04Xao4DpJAFmUHldYyXgsH++XQELUaKW&#13;&#10;jUcj4NME2BaXF7nMtD/jmxl2sWIkgiGTAmyMbcZ5UNY4GSa+NUjYu++cjLR2FdedPJO4a/gsSZbc&#13;&#10;yRrJwcrWPFijPna9E/D6NJT6OC8P/ZdS69LejIv4ci/E9dX4uKFxtwEWzRj/PuCnA+WHgoKdfI86&#13;&#10;sEZAOk3mRBWwWK1TYMT4vZwELGdpCrzI+f8ixTcAAAD//wMAUEsBAi0AFAAGAAgAAAAhALaDOJL+&#13;&#10;AAAA4QEAABMAAAAAAAAAAAAAAAAAAAAAAFtDb250ZW50X1R5cGVzXS54bWxQSwECLQAUAAYACAAA&#13;&#10;ACEAOP0h/9YAAACUAQAACwAAAAAAAAAAAAAAAAAvAQAAX3JlbHMvLnJlbHNQSwECLQAUAAYACAAA&#13;&#10;ACEAfDdbdBECAACOBAAADgAAAAAAAAAAAAAAAAAuAgAAZHJzL2Uyb0RvYy54bWxQSwECLQAUAAYA&#13;&#10;CAAAACEAFz2e1uQAAAAQAQAADwAAAAAAAAAAAAAAAABr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IQpGdXiAAAAEAEAAA8AAABkcnMvZG93bnJldi54bWxMT8lOwzAQvSPxD9YgcUHUaSFRmsap&#13;&#10;WHPggijl7tomjojHUeykga9nkJDgMprlzVvK7ew6NpkhtB4FLBcJMIPK6xYbAfvXx8scWIgStew8&#13;&#10;GgGfJsC2Oj0pZaH9EV/MtIsNIxIMhRRgY+wLzoOyxsmw8L1Bur37wclI49BwPcgjkbuOr5Ik4062&#13;&#10;SApW9ubOGvWxG52A54ep1m/X9X78Umpd24s5jU+3QpyfzfcbKjcbYNHM8e8DfjKQf6jI2MGPqAPr&#13;&#10;BKSrfElQatKrDBgh0ixfAzv8bnhV8v9Bqm8A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hCkZ1e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OPhj9XjAAAAEAEAAA8AAABkcnMvZG93bnJldi54bWxMT8tOwzAQvCPxD9YicUHUaUVSksap&#13;&#10;eObABVHK3bVNHBGvo9hJA1/PIiHBZaXdmZ1HuZ1dxyYzhNajgOUiAWZQed1iI2D/+nh5DSxEiVp2&#13;&#10;Ho2ATxNgW52elLLQ/ogvZtrFhpEIhkIKsDH2BedBWeNkWPjeIGHvfnAy0jo0XA/ySOKu46skybiT&#13;&#10;LZKDlb25s0Z97EYn4PlhqvXbVb0fv5TKa3sxp/HpVojzs/l+Q+NmAyyaOf59wE8Hyg8VBTv4EXVg&#13;&#10;nYB0leVEFZCl+RIYMdJsvQZ2+L3wquT/i1TfAAAA//8DAFBLAQItABQABgAIAAAAIQC2gziS/gAA&#13;&#10;AOEBAAATAAAAAAAAAAAAAAAAAAAAAABbQ29udGVudF9UeXBlc10ueG1sUEsBAi0AFAAGAAgAAAAh&#13;&#10;ADj9If/WAAAAlAEAAAsAAAAAAAAAAAAAAAAALwEAAF9yZWxzLy5yZWxzUEsBAi0AFAAGAAgAAAAh&#13;&#10;ANedqiAQAgAAjgQAAA4AAAAAAAAAAAAAAAAALgIAAGRycy9lMm9Eb2MueG1sUEsBAi0AFAAGAAgA&#13;&#10;AAAhAOPhj9XjAAAAEAEAAA8AAAAAAAAAAAAAAAAAag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6CDA7175" w14:textId="163310EE" w:rsidR="00842FC4" w:rsidRPr="004B109F" w:rsidRDefault="00A44505" w:rsidP="00842FC4">
      <w:pPr>
        <w:rPr>
          <w:rFonts w:ascii="Times New Roman" w:eastAsia="Arial" w:hAnsi="Times New Roman" w:cs="Times New Roman"/>
          <w:sz w:val="18"/>
          <w:szCs w:val="18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jcL8AEAACYEAAAOAAAAZHJzL2Uyb0RvYy54bWysU02P0zAUvCPxHyzfaZLubilR0xXqarkg&#13;&#10;WC0fd9cfjZHtZ9mmaf89z06aXUAcQFwsx34zb2b8srk9WUOOMkQNrqPNoqZEOg5Cu0NHv3y+f7Wm&#13;&#10;JCbmBDPgZEfPMtLb7csXm8G3cgk9GCEDQRIX28F3tE/Jt1UVeS8tiwvw0uGlgmBZws9wqERgA7Jb&#13;&#10;Uy3relUNEIQPwGWMeHo3XtJt4VdK8vRRqSgTMR1Fbamsoaz7vFbbDWsPgfle80kG+wcVlmmHTWeq&#13;&#10;O5YY+R70b1RW8wARVFpwsBUopbksHtBNU//i5lPPvCxeMJzo55ji/6PlH4479xAwhsHHNvqHkF2c&#13;&#10;VLBEGe2/4psWX6iUnEps5zk2eUqE4+FVvbyua0yX413zernGPRJWI0/m8yGmdxIsyZuO7qVLO3AO&#13;&#10;XwfCVeFnx/cxlQAFcczipDDxraFEWYPvcWSGNNhivZqIp3JscaHOWOPIgAre1Dd1IY1gtLjXxuTL&#13;&#10;GA77nQkEuTp6vVvdrN9OZM/KkNA4lP4URtmls5Fjg0epiBZoeoylzKmcaRnnaK2ZeI3D6gxTKGEG&#13;&#10;TtLygP8JONVnqCwz/DfgGVE6g0sz2GoHYQzm5+7pdJGsxvpLAqPvHMEexLmMSYkGh7G87/Tj5Gl/&#13;&#10;/l3gT7/39gcAAAD//wMAUEsDBBQABgAIAAAAIQA8gbMX4QAAAA4BAAAPAAAAZHJzL2Rvd25yZXYu&#13;&#10;eG1sTI9BT8MwDIXvSPyHyEhcEEsXpDK6ptMYghOXDRDXrMnaiMSpmiwt/x5zgost67Of36s3s3cs&#13;&#10;mzHagBKWiwKYwTZoi52E97fn2xWwmBRq5QIaCd8mwqa5vKhVpcOEe5MPqWMkgrFSEvqUhorz2PbG&#13;&#10;q7gIg0FipzB6lWgcO65HNZG4d1wURcm9skgfejWYXW/ar8PZSxCfOHwUNj5uc36d3OnGvpR5J+X1&#13;&#10;1fy0prJdA0tmTn8X8JuB/ENDxo7hjDoyJ+FuWVCgREBQp4X7VSmAHYk8COBNzf/HaH4AAAD//wMA&#13;&#10;UEsBAi0AFAAGAAgAAAAhALaDOJL+AAAA4QEAABMAAAAAAAAAAAAAAAAAAAAAAFtDb250ZW50X1R5&#13;&#10;cGVzXS54bWxQSwECLQAUAAYACAAAACEAOP0h/9YAAACUAQAACwAAAAAAAAAAAAAAAAAvAQAAX3Jl&#13;&#10;bHMvLnJlbHNQSwECLQAUAAYACAAAACEAoC43C/ABAAAmBAAADgAAAAAAAAAAAAAAAAAuAgAAZHJz&#13;&#10;L2Uyb0RvYy54bWxQSwECLQAUAAYACAAAACEAPIGzF+EAAAAOAQAADwAAAAAAAAAAAAAAAABKBAAA&#13;&#10;ZHJzL2Rvd25yZXYueG1sUEsFBgAAAAAEAAQA8wAAAFgFAAAAAA==&#13;&#10;" adj="21619" strokecolor="#4c658a" strokeweight="1.5pt"/>
            </w:pict>
          </mc:Fallback>
        </mc:AlternateContent>
      </w:r>
    </w:p>
    <w:p w14:paraId="056B4007" w14:textId="2D38697B" w:rsidR="00842FC4" w:rsidRPr="004B109F" w:rsidRDefault="00324FB9" w:rsidP="00842FC4">
      <w:pPr>
        <w:rPr>
          <w:rFonts w:ascii="Times New Roman" w:eastAsia="Arial" w:hAnsi="Times New Roman" w:cs="Times New Roman"/>
          <w:sz w:val="18"/>
          <w:szCs w:val="18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7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ifUvwIAANcFAAAOAAAAZHJzL2Uyb0RvYy54bWysVMFu2zAMvQ/YPwi6r469pGuDOkXQNsOA&#13;&#10;oi2aDj0rspR4kEVNUmJnXz9Kcpxs7WmYD4Yoko/kE8mr665RZCesq0GXND8bUSI0h6rW65J+f1l8&#13;&#10;uqDEeaYrpkCLku6Fo9ezjx+uWjMVBWxAVcISBNFu2pqSbrw30yxzfCMa5s7ACI1KCbZhHkW7zirL&#13;&#10;WkRvVFaMRudZC7YyFrhwDm9vk5LOIr6UgvtHKZ3wRJUUc/Pxb+N/Ff7Z7IpN15aZTc37NNg/ZNGw&#13;&#10;WmPQAeqWeUa2tn4D1dTcggPpzzg0GUhZcxFrwGry0V/VLDfMiFgLkuPMQJP7f7D8Ybc0TxZpaI2b&#13;&#10;OjyGKjppG2IB2ZqMR+GLtWG2pIvU7QfqROcJx8vPRX5xkZ9TwlF3PhmNxpeTQG6WwAKosc5/FdCQ&#13;&#10;cCipha2uiiVrxDO+UgzAdvfORxYrolFRUlb9yCmRjcJH2TFF8nxc9G92YlKcmsQ3xbA9GJ4OgQOy&#13;&#10;A1VXi1qpKNj16kZZgsglvVssJou7Puc/zJQOxhqCWyop3GRHwuLJ75UIdko/C0nqCkkpYlWxl8UQ&#13;&#10;h3EutM+TasMqkcIjZUhzgh88In8RMCBLjD9g9wBhTt5iJ5jePriKOAqDc3rPIUzK4JBYch48YmTQ&#13;&#10;fnBuag32vcoUVtVHTvYHkhI1gSXfrTrkBjdFNA1XK6j2TzZ1G06oM3xRY4PcM+efmMV3x0tcMP4R&#13;&#10;f1JBW1LoT5RswP567z7Y44yglpIWh7uk7ueWWUGJ+qZxei7z8ThsgyiMJ18KFOypZnWq0dvmBrBD&#13;&#10;sBMxu3gM9l4djtJC84p7aB6iooppjrFLyr09CDc+LR3cZFzM59EMN4Bh/l4vDQ/ggejQqi/dK7Om&#13;&#10;nxKPA/YAh0XQd3Ui+WgbPDXMtx5k7YPyyGsv4PaIvdRvurCeTuVoddzHs98AAAD//wMAUEsDBBQA&#13;&#10;BgAIAAAAIQA5ByIx5wAAABABAAAPAAAAZHJzL2Rvd25yZXYueG1sTI/NTsMwEITvSLyDtUhcELWb&#13;&#10;QErTbCrEj8QJiQTB1Y2XJGpsR7GbGp4e9wSXlUa7O/NNsQ16YDNNrrcGYbkQwMg0VvWmRXivn6/v&#13;&#10;gDkvjZKDNYTwTQ625flZIXNlj+aN5sq3LJoYl0uEzvsx59w1HWnpFnYkE3dfdtLSRzm1XE3yGM31&#13;&#10;wBMhMq5lb2JCJ0d66KjZVweNMH+8Pn1mVd0ma19fhSBe9j+TRby8CI+bOO43wDwF//cBpw6RH8oI&#13;&#10;trMHoxwbENJ1xPcISXaTAjsdiCy9BbZDWK2WCfCy4P+LlL8AAAD//wMAUEsBAi0AFAAGAAgAAAAh&#13;&#10;ALaDOJL+AAAA4QEAABMAAAAAAAAAAAAAAAAAAAAAAFtDb250ZW50X1R5cGVzXS54bWxQSwECLQAU&#13;&#10;AAYACAAAACEAOP0h/9YAAACUAQAACwAAAAAAAAAAAAAAAAAvAQAAX3JlbHMvLnJlbHNQSwECLQAU&#13;&#10;AAYACAAAACEACSon1L8CAADXBQAADgAAAAAAAAAAAAAAAAAuAgAAZHJzL2Uyb0RvYy54bWxQSwEC&#13;&#10;LQAUAAYACAAAACEAOQciMecAAAAQAQAADwAAAAAAAAAAAAAAAAAZBQAAZHJzL2Rvd25yZXYueG1s&#13;&#10;UEsFBgAAAAAEAAQA8wAAAC0GAAAAAA==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24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1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8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14A18C6F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8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RgVsgIAANUFAAAOAAAAZHJzL2Uyb0RvYy54bWysVEtv2zAMvg/YfxB0X/1Y0kdQpwhSdBhQ&#13;&#10;dEXboWdFlmIPsqhJSuzs14+SH2nXYodhOSiiSX4kP5G8vOoaRfbCuhp0QbOTlBKhOZS13hb0+9PN&#13;&#10;p3NKnGe6ZAq0KOhBOHq1/PjhsjULkUMFqhSWIIh2i9YUtPLeLJLE8Uo0zJ2AERqVEmzDPIp2m5SW&#13;&#10;tYjeqCRP09OkBVsaC1w4h1+veyVdRnwpBfffpHTCE1VQzM3H08ZzE85keckWW8tMVfMhDfYPWTSs&#13;&#10;1hh0grpmnpGdrd9ANTW34ED6Ew5NAlLWXMQasJos/aOax4oZEWtBcpyZaHL/D5bf7R/NvUUaWuMW&#13;&#10;Dq+hik7aJvxjfqSLZB0mskTnCceP+dlpns+RU466LP2cnZ/NA53J0d1Y578IaEi4FNTCTpcP+CSR&#13;&#10;Kba/dT5SVhLNGuwNVv6gRDYKH2DPFMnTPB8AB1uEHiGDowNVlze1UlEIHSPWyhL0Lehmmw2+r6yU&#13;&#10;Ji1me5Fi4m8h7HYzAczWp/Pz1VsMzEFprPJIV7z5gxIBUOkHIUldBoL6CK/zYpwL7bNeVbFS9OnO&#13;&#10;U/yNwUaPyGUEDMgSC52wB4DRsgcZsftHGOyDq4iDMDkPpf/NefKIkUH7ybmpNdj3KlNY1RC5tx9J&#13;&#10;6qkJLPlu0yE3+ADxYcOnDZSHe0ss9JPpDL+psVlumfP3zGInYIPhevHf8JAK8PFguFFSgf313vdg&#13;&#10;jxOCWkpaHO2Cup87ZgUl6qvG2bnIZrOwC6Iwm5/lKNiXms1Ljd41a8COynCRGR6vwd6r8SotNM+4&#13;&#10;hVYhKqqY5hi7oNzbUVj7fuXgHuNitYpmOP+G+Vv9aHgAD0SH5n7qnpk1w8R4HLY7GNcAW8Q56Ek+&#13;&#10;2gZPDaudB1n7oDzyOgi4O2IvDXsuLKeXcrQ6buPlbwAAAP//AwBQSwMEFAAGAAgAAAAhAHOOCMrj&#13;&#10;AAAAEAEAAA8AAABkcnMvZG93bnJldi54bWxMT0tPhDAQvpv4H5ox8ea2El1clrIxEg8mxmSRxOyt&#13;&#10;QJeidEpoF/DfO3taL5N5fPM90t1iezbp0XcOJdyvBDCNtWs6bCWUn693T8B8UNio3qGW8Ks97LLr&#13;&#10;q1QljZtxr6citIxI0CdKgglhSDj3tdFW+ZUbNNLt6EarAo1jy5tRzURuex4JseZWdUgKRg36xej6&#13;&#10;pzhZCXlp5o/3/O0w7R/Kgn9Vy3cIRsrbmyXfUnneAgt6CZcPOGcg/5CRscqdsPGsl/C4jjcElRDF&#13;&#10;MbAzQIiINhV1GxEBz1L+P0j2BwAA//8DAFBLAQItABQABgAIAAAAIQC2gziS/gAAAOEBAAATAAAA&#13;&#10;AAAAAAAAAAAAAAAAAABbQ29udGVudF9UeXBlc10ueG1sUEsBAi0AFAAGAAgAAAAhADj9If/WAAAA&#13;&#10;lAEAAAsAAAAAAAAAAAAAAAAALwEAAF9yZWxzLy5yZWxzUEsBAi0AFAAGAAgAAAAhAKPNGBWyAgAA&#13;&#10;1QUAAA4AAAAAAAAAAAAAAAAALgIAAGRycy9lMm9Eb2MueG1sUEsBAi0AFAAGAAgAAAAhAHOOCMrj&#13;&#10;AAAAEAEAAA8AAAAAAAAAAAAAAAAADAUAAGRycy9kb3ducmV2LnhtbFBLBQYAAAAABAAEAPMAAAAc&#13;&#10;BgAAAAA=&#13;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proofErr w:type="gramEnd"/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241</w:t>
                      </w:r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proofErr w:type="gramEnd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= </w:t>
                      </w:r>
                      <w:proofErr w:type="gramEnd"/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1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proofErr w:type="gramEnd"/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= </w:t>
                      </w:r>
                      <w:proofErr w:type="gramEnd"/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80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proofErr w:type="gramEnd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14A18C6F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Other reasons (n =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113831BF" w14:textId="488C686B" w:rsidR="00842FC4" w:rsidRPr="004B109F" w:rsidRDefault="00324FB9" w:rsidP="00842FC4">
      <w:pPr>
        <w:rPr>
          <w:rFonts w:ascii="Times New Roman" w:eastAsia="Arial" w:hAnsi="Times New Roman" w:cs="Times New Roman"/>
          <w:sz w:val="18"/>
          <w:szCs w:val="18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AN3sk+EAAAAOAQAADwAAAGRycy9kb3ducmV2LnhtbExPTU/DMAy9I/EfIiNxQSzt2Kqt&#13;&#10;azrx2QMXxDbuWRKaisapmrQr/HqMOMDFerafn98rtpNr2Wj60HgUkM4SYAaV1w3WAg77p+sVsBAl&#13;&#10;atl6NAI+TYBteX5WyFz7E76acRdrRiIYcinAxtjlnAdljZNh5juDtHv3vZOR2r7mupcnEnctnydJ&#13;&#10;xp1skD5Y2Zl7a9THbnACXh7HSr8tqsPwpdS6slfTMj7fCXF5MT1sqNxugEUzxb8L+MlA/qEkY0c/&#13;&#10;oA6sFXCTphlRCcwXwIiwzNYEjr8DXhb8f4zyGwAA//8DAFBLAQItABQABgAIAAAAIQC2gziS/gAA&#13;&#10;AOEBAAATAAAAAAAAAAAAAAAAAAAAAABbQ29udGVudF9UeXBlc10ueG1sUEsBAi0AFAAGAAgAAAAh&#13;&#10;ADj9If/WAAAAlAEAAAsAAAAAAAAAAAAAAAAALwEAAF9yZWxzLy5yZWxzUEsBAi0AFAAGAAgAAAAh&#13;&#10;ACAQOjcSAgAAjwQAAA4AAAAAAAAAAAAAAAAALgIAAGRycy9lMm9Eb2MueG1sUEsBAi0AFAAGAAgA&#13;&#10;AAAhAADd7JPhAAAADgEAAA8AAAAAAAAAAAAAAAAAbA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6B1EE76A" w14:textId="6B4CE4DF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7DE1CBD5" w14:textId="44A14E82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2460FDBC" w14:textId="4670DC83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7D068C4F" w14:textId="6E3C8201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1306A14C" w14:textId="3F41B683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7A1DE3BB" w14:textId="60C4F552" w:rsidR="00842FC4" w:rsidRPr="004B109F" w:rsidRDefault="00C14CDE" w:rsidP="00842FC4">
      <w:pPr>
        <w:rPr>
          <w:rFonts w:ascii="Times New Roman" w:eastAsia="Arial" w:hAnsi="Times New Roman" w:cs="Times New Roman"/>
          <w:sz w:val="18"/>
          <w:szCs w:val="18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9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Vn6vgIAANYFAAAOAAAAZHJzL2Uyb0RvYy54bWysVMFu2zAMvQ/YPwi6r3ayJG2DOkXQNsOA&#13;&#10;oi2aDj0rshR7kEVNUuJkX19Kcpxs7WmYD4Yoko/kE8mr612jyFZYV4Mu6OAsp0RoDmWt1wX98bL4&#13;&#10;ckGJ80yXTIEWBd0LR69nnz9dtWYqhlCBKoUlCKLdtDUFrbw30yxzvBINc2dghEalBNswj6JdZ6Vl&#13;&#10;LaI3Khvm+SRrwZbGAhfO4e1tUtJZxJdScP8opROeqIJibj7+bfyvwj+bXbHp2jJT1bxLg/1DFg2r&#13;&#10;NQbtoW6ZZ2Rj63dQTc0tOJD+jEOTgZQ1F7EGrGaQ/1XNsmJGxFqQHGd6mtz/g+UP26V5skhDa9zU&#13;&#10;4TFUsZO2IRaQrfEoD1+sDbMlu0jdvqdO7DzheHlxmQ/PkWCOqsk4H0zQB0GzhBUwjXX+m4CGhENB&#13;&#10;LWx0OVyyRjzjI0V8tr13PpJYEo2KgrLy54AS2Sh8ky1TZDI4H3dPdmIyPDU5hO3AMIFD4IDsQNXl&#13;&#10;olYqCna9ulGWIHJB7xaL8eKuy/kPM6WDsYbglkoKN9mRr3jyeyWCndLPQpK6RE6GsarYyqKPwzgX&#13;&#10;2g+SqmKlSOHHkeUE33tE/iJgQJYYv8fuAMKYvMdOMJ19cBVxEnrn9Jx9mJTBIbHk3HvEyKB979zU&#13;&#10;GuxHlSmsqouc7A8kJWoCS3632iE3uCi+BtNwtYJy/2RTs2H/OMMXNTbIPXP+iVl8d7zE/eIf8ScV&#13;&#10;tAWF7kRJBfb3R/fBHkcEtZS0ONsFdb82zApK1HeNw3M5GI3CMojCaHw+RMGealanGr1pbgA7BDsR&#13;&#10;s4vHYO/V4SgtNK+4huYhKqqY5hi7oNzbg3Dj087BRcbFfB7NcAEY5u/10vAAHogOrfqye2XWdFPi&#13;&#10;cb4e4LAH2DR2dSL5aBs8Ncw3HmTtg/LIayfg8oi91C26sJ1O5Wh1XMezNwAAAP//AwBQSwMEFAAG&#13;&#10;AAgAAAAhAJ8lV8rkAAAAEAEAAA8AAABkcnMvZG93bnJldi54bWxMj0FPwzAMhe9I/IfISLuxhI5u&#13;&#10;XVd32kCII6IMcc1ar61okqpOt/LvyU5wsWT5vef3ZdvJdOJMA7fOIjzMFQiypataWyMcPl7uExDs&#13;&#10;ta105ywh/BDDNr+9yXRauYt9p3PhaxFCLKcaofG+T6XksiGjee56suF2coPRPqxDLatBX0K46WSk&#13;&#10;1FIa3drwodE9PTVUfhejQfjqX/2JqXAuqUd+238eoj0rxNnd9LwJY7cB4Wnyfw64MoT+kIdiRzfa&#13;&#10;ikWHsEjWQYnwGK8WIK4CtYwC0REhXq9ikHkm/4PkvwAAAP//AwBQSwECLQAUAAYACAAAACEAtoM4&#13;&#10;kv4AAADhAQAAEwAAAAAAAAAAAAAAAAAAAAAAW0NvbnRlbnRfVHlwZXNdLnhtbFBLAQItABQABgAI&#13;&#10;AAAAIQA4/SH/1gAAAJQBAAALAAAAAAAAAAAAAAAAAC8BAABfcmVscy8ucmVsc1BLAQItABQABgAI&#13;&#10;AAAAIQARUVn6vgIAANYFAAAOAAAAAAAAAAAAAAAAAC4CAABkcnMvZTJvRG9jLnhtbFBLAQItABQA&#13;&#10;BgAIAAAAIQCfJVfK5AAAABABAAAPAAAAAAAAAAAAAAAAABgFAABkcnMvZG93bnJldi54bWxQSwUG&#13;&#10;AAAAAAQABADzAAAAKQYAAAAA&#13;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6AB8DBC4" w14:textId="635648B3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69578C87" w14:textId="7F0435EF" w:rsidR="00842FC4" w:rsidRPr="004B109F" w:rsidRDefault="00324FB9" w:rsidP="00842FC4">
      <w:pPr>
        <w:rPr>
          <w:rFonts w:ascii="Times New Roman" w:eastAsia="Arial" w:hAnsi="Times New Roman" w:cs="Times New Roman"/>
          <w:sz w:val="18"/>
          <w:szCs w:val="18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XhEnAIAAIsFAAAOAAAAZHJzL2Uyb0RvYy54bWysVE1v2zAMvQ/YfxB0Xx07H92COkXQosOA&#13;&#10;oi2aDj0rshQbkEVNUmJnv36U5Lhd29MwHwxRJB/JJ5IXl32ryEFY14AuaX42oURoDlWjdyX9+XTz&#13;&#10;5SslzjNdMQValPQoHL1cff500ZmlKKAGVQlLEES7ZWdKWntvllnmeC1a5s7ACI1KCbZlHkW7yyrL&#13;&#10;OkRvVVZMJousA1sZC1w4h7fXSUlXEV9Kwf29lE54okqKufn4t/G/Df9sdcGWO8tM3fAhDfYPWbSs&#13;&#10;0Rh0hLpmnpG9bd5BtQ234ED6Mw5tBlI2XMQasJp88qaaTc2MiLUgOc6MNLn/B8vvDhvzYJGGzril&#13;&#10;w2Ooope2JRaQrXyBLOMXi8N0SR+5O47cid4TjpfTIp+eT88p4agrFtN5MQ/kZgksgBrr/HcBLQmH&#13;&#10;klrY66rYsFY84itFfHa4dT45nYyDowPVVDeNUlGwu+2VsuTAwotOiskiPiLG+ctM6WCsIbglxHCT&#13;&#10;vRQZT/6oRLBT+lFI0lRYRxEzif0nxjiMc6F9nlQ1q0QKP4/MJPjRI9YcAQOyxPgj9gAQevs9doIZ&#13;&#10;7IOriO07OqcnGMOkDE6JJefRI0YG7UfnttFgP6pMYVVD5GR/IilRE1jy/bZHbrAXZsE0XG2hOj7Y&#13;&#10;1CE4Vc7wmwYf9ZY5/8AsDhBe4lLw9/iTCrqSwnCipAb7+6P7YI99jVpKOhzIkrpfe2YFJeqHxo7/&#13;&#10;ls9mYYKjMJufFyjY15rta43et1eAHZLH7OIx2Ht1OkoL7TPujnWIiiqmOcYuKff2JFz5tChw+3Cx&#13;&#10;XkcznFrD/K3eGB7AA9GhVZ/6Z2bN0NkeZ+IOTsPLlm/aOtkGTw3rvQfZxJ5/4XV4Apz42EvDdgor&#13;&#10;5bUcrV526OoPAAAA//8DAFBLAwQUAAYACAAAACEAHSxBet8AAAAPAQAADwAAAGRycy9kb3ducmV2&#13;&#10;LnhtbExPzU7DMAy+I/EOkZG4oC3tJsrWNZ3QKh6AsgfIGtNUNE7VZF3L02NOcPFny/b3Uxxn14sJ&#13;&#10;x9B5UpCuExBIjTcdtQrOH2+rHYgQNRnde0IFCwY4lvd3hc6Nv9E7TnVsBZNQyLUCG+OQSxkai06H&#13;&#10;tR+QePfpR6cjj2MrzahvTO56uUmSTDrdEStYPeDJYvNVX52CYd+epyz7Pk3NYquK5GKeqFbq8WGu&#13;&#10;DlxeDyAizvHvA34zsH8o2djFX8kE0StYbdh+ZEz3z9zxxXb3AuLCmCZbkGUh/+cofwAAAP//AwBQ&#13;&#10;SwECLQAUAAYACAAAACEAtoM4kv4AAADhAQAAEwAAAAAAAAAAAAAAAAAAAAAAW0NvbnRlbnRfVHlw&#13;&#10;ZXNdLnhtbFBLAQItABQABgAIAAAAIQA4/SH/1gAAAJQBAAALAAAAAAAAAAAAAAAAAC8BAABfcmVs&#13;&#10;cy8ucmVsc1BLAQItABQABgAIAAAAIQCiUXhEnAIAAIsFAAAOAAAAAAAAAAAAAAAAAC4CAABkcnMv&#13;&#10;ZTJvRG9jLnhtbFBLAQItABQABgAIAAAAIQAdLEF63wAAAA8BAAAPAAAAAAAAAAAAAAAAAPYEAABk&#13;&#10;cnMvZG93bnJldi54bWxQSwUGAAAAAAQABADzAAAAAgYAAAAA&#13;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55ECE957" w14:textId="7CC0982D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039AF3EE" w14:textId="6A8CB56B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3318C069" w14:textId="579A3D42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532CE0E5" w14:textId="7BBC9BD0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0DB2669D" w14:textId="101745D1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67DE1FEA" w14:textId="4F7B4EAA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4885B6DC" w14:textId="5D0757EB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39D2E1A7" w14:textId="528DFE51" w:rsidR="00842FC4" w:rsidRPr="004B109F" w:rsidRDefault="00EC6D24" w:rsidP="00842FC4">
      <w:pPr>
        <w:rPr>
          <w:rFonts w:ascii="Times New Roman" w:eastAsia="Arial" w:hAnsi="Times New Roman" w:cs="Times New Roman"/>
          <w:sz w:val="18"/>
          <w:szCs w:val="18"/>
        </w:rPr>
      </w:pPr>
      <w:r w:rsidRPr="004B109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1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VmjmQIAAIoFAAAOAAAAZHJzL2Uyb0RvYy54bWysVFFv2yAQfp+0/4B4Xx17TdZGcaooVadJ&#13;&#10;VVs1nfpMMMSWMMeAxM5+/Q5w3K7t0zQ/WMDdfXf33QeLq75V5CCsa0CXND+bUCI0h6rRu5L+fLr5&#13;&#10;ckGJ80xXTIEWJT0KR6+Wnz8tOjMXBdSgKmEJgmg370xJa+/NPMscr0XL3BkYodEowbbM49bussqy&#13;&#10;DtFblRWTySzrwFbGAhfO4el1MtJlxJdScH8vpROeqJJibT7+bfxvwz9bLth8Z5mpGz6Uwf6hipY1&#13;&#10;GpOOUNfMM7K3zTuotuEWHEh/xqHNQMqGi9gDdpNP3nSzqZkRsRckx5mRJvf/YPndYWMeLNLQGTd3&#13;&#10;uAxd9NK2xAKylc+QZfxic1gu6SN3x5E70XvC8fDiMp+eI8McTcXs67SYBm6zhBUwjXX+u4CWhEVJ&#13;&#10;Lex1VWxYKx5xSBGeHW6dT0En5xDoQDXVTaNU3Njddq0sObAw0EkxmcUZYp6/3JQOzhpCWEIMJ9lL&#13;&#10;j3Hlj0oEP6UfhSRNhW0UsZIoPzHmYZwL7fNkqlklUvppJCbBjxGx5wgYkCXmH7EHgCDt99gJZvAP&#13;&#10;oSKqdwxOExjTpApOhaXgMSJmBu3H4LbRYD/qTGFXQ+bkfyIpURNY8v22R25QCnGi4WgL1fHBJoHg&#13;&#10;yJ3hNw0O9ZY5/8As3h88xDfB3+NPKuhKCsOKkhrs74/Ogz/KGq2UdHgfS+p+7ZkVlKgfGgV/mZ8H&#13;&#10;efm4OZ9+K3BjX1u2ry16364BFZLH6uIy+Ht1WkoL7TM+HauQFU1Mc8xdUu7tabP26Z3Ax4eL1Sq6&#13;&#10;4aU1zN/qjeEBPBAdpPrUPzNrBmV7vBJ3cLq7bP5G1sk3RGpY7T3IJmr+hddhBHjho5aGxym8KK/3&#13;&#10;0evlCV3+AQAA//8DAFBLAwQUAAYACAAAACEAugSsZN4AAAANAQAADwAAAGRycy9kb3ducmV2Lnht&#13;&#10;bExPTU/DMAy9I/EfIiNx21JWUaqu6YQ2OHGBlR/gNlkbrXGqJt26f485wcWW9Z7fR7lb3CAuZgrW&#13;&#10;k4KndQLCUOu1pU7Bd/2+ykGEiKRx8GQU3EyAXXV/V2Kh/ZW+zOUYO8EiFApU0Mc4FlKGtjcOw9qP&#13;&#10;hhg7+clh5HPqpJ7wyuJukJskyaRDS+zQ42j2vWnPx9kp+NxjeGttEz9uMnVZZ+u5bg9KPT4shy2P&#13;&#10;1y2IaJb49wG/HTg/VBys8TPpIAYFq/SZmbw3GQjG05z7NcxLX3KQVSn/t6h+AAAA//8DAFBLAQIt&#13;&#10;ABQABgAIAAAAIQC2gziS/gAAAOEBAAATAAAAAAAAAAAAAAAAAAAAAABbQ29udGVudF9UeXBlc10u&#13;&#10;eG1sUEsBAi0AFAAGAAgAAAAhADj9If/WAAAAlAEAAAsAAAAAAAAAAAAAAAAALwEAAF9yZWxzLy5y&#13;&#10;ZWxzUEsBAi0AFAAGAAgAAAAhABbBWaOZAgAAigUAAA4AAAAAAAAAAAAAAAAALgIAAGRycy9lMm9E&#13;&#10;b2MueG1sUEsBAi0AFAAGAAgAAAAhALoErGTeAAAADQEAAA8AAAAAAAAAAAAAAAAA8wQAAGRycy9k&#13;&#10;b3ducmV2LnhtbFBLBQYAAAAABAAEAPMAAAD+BQAAAAA=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7C82C386" w14:textId="3F93DD59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269F67F0" w14:textId="4C633C67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16110992" w14:textId="26A8EAD3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394570C0" w14:textId="38035642" w:rsidR="00842FC4" w:rsidRPr="004B109F" w:rsidRDefault="00842FC4" w:rsidP="00842FC4">
      <w:pPr>
        <w:rPr>
          <w:rFonts w:ascii="Times New Roman" w:eastAsia="Arial" w:hAnsi="Times New Roman" w:cs="Times New Roman"/>
          <w:sz w:val="18"/>
          <w:szCs w:val="18"/>
        </w:rPr>
      </w:pPr>
    </w:p>
    <w:p w14:paraId="7310FA04" w14:textId="6D5455B3" w:rsidR="00842FC4" w:rsidRPr="004B109F" w:rsidRDefault="00842FC4" w:rsidP="00842FC4">
      <w:pPr>
        <w:rPr>
          <w:rFonts w:ascii="Times New Roman" w:eastAsia="Arial" w:hAnsi="Times New Roman" w:cs="Times New Roman"/>
          <w:color w:val="000000"/>
          <w:sz w:val="18"/>
          <w:szCs w:val="18"/>
        </w:rPr>
      </w:pPr>
    </w:p>
    <w:p w14:paraId="5768A3BF" w14:textId="666A9555" w:rsidR="00842FC4" w:rsidRPr="004B109F" w:rsidRDefault="00842FC4" w:rsidP="002675CC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sz w:val="18"/>
          <w:szCs w:val="18"/>
        </w:rPr>
      </w:pPr>
      <w:r w:rsidRPr="004B109F">
        <w:rPr>
          <w:rFonts w:ascii="Times New Roman" w:eastAsia="Arial" w:hAnsi="Times New Roman" w:cs="Times New Roman"/>
          <w:sz w:val="18"/>
          <w:szCs w:val="18"/>
        </w:rPr>
        <w:tab/>
      </w:r>
      <w:r w:rsidRPr="004B109F">
        <w:rPr>
          <w:rFonts w:ascii="Times New Roman" w:eastAsia="Arial" w:hAnsi="Times New Roman" w:cs="Times New Roman"/>
          <w:sz w:val="18"/>
          <w:szCs w:val="18"/>
        </w:rPr>
        <w:tab/>
      </w:r>
      <w:r w:rsidR="002675CC" w:rsidRPr="004B109F">
        <w:rPr>
          <w:rFonts w:ascii="Times New Roman" w:eastAsia="Arial" w:hAnsi="Times New Roman" w:cs="Times New Roman"/>
          <w:sz w:val="18"/>
          <w:szCs w:val="18"/>
        </w:rPr>
        <w:tab/>
      </w:r>
    </w:p>
    <w:p w14:paraId="11E90698" w14:textId="77777777" w:rsidR="004B109F" w:rsidRPr="004B109F" w:rsidRDefault="004B109F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sz w:val="18"/>
          <w:szCs w:val="18"/>
        </w:rPr>
      </w:pPr>
    </w:p>
    <w:sectPr w:rsidR="004B109F" w:rsidRPr="004B109F" w:rsidSect="00852689"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84FA4" w14:textId="77777777" w:rsidR="001C179E" w:rsidRDefault="001C179E">
      <w:pPr>
        <w:spacing w:after="0" w:line="240" w:lineRule="auto"/>
      </w:pPr>
      <w:r>
        <w:separator/>
      </w:r>
    </w:p>
  </w:endnote>
  <w:endnote w:type="continuationSeparator" w:id="0">
    <w:p w14:paraId="197FE133" w14:textId="77777777" w:rsidR="001C179E" w:rsidRDefault="001C1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5C481" w14:textId="77777777" w:rsidR="001C179E" w:rsidRDefault="001C179E">
      <w:pPr>
        <w:spacing w:after="0" w:line="240" w:lineRule="auto"/>
      </w:pPr>
      <w:r>
        <w:separator/>
      </w:r>
    </w:p>
  </w:footnote>
  <w:footnote w:type="continuationSeparator" w:id="0">
    <w:p w14:paraId="756D355B" w14:textId="77777777" w:rsidR="001C179E" w:rsidRDefault="001C17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C179E"/>
    <w:rsid w:val="001F3304"/>
    <w:rsid w:val="001F750A"/>
    <w:rsid w:val="00200DFB"/>
    <w:rsid w:val="00257007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66F8A"/>
    <w:rsid w:val="00473629"/>
    <w:rsid w:val="004815D6"/>
    <w:rsid w:val="00484EE4"/>
    <w:rsid w:val="004861F6"/>
    <w:rsid w:val="004A7822"/>
    <w:rsid w:val="004B109F"/>
    <w:rsid w:val="00527DBC"/>
    <w:rsid w:val="00564948"/>
    <w:rsid w:val="00580D1E"/>
    <w:rsid w:val="00584A84"/>
    <w:rsid w:val="00593AF4"/>
    <w:rsid w:val="005A4B74"/>
    <w:rsid w:val="005E3A49"/>
    <w:rsid w:val="00622508"/>
    <w:rsid w:val="00646F0F"/>
    <w:rsid w:val="00647CA1"/>
    <w:rsid w:val="00692573"/>
    <w:rsid w:val="006A2F59"/>
    <w:rsid w:val="006D189C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94057"/>
    <w:rsid w:val="009C00C9"/>
    <w:rsid w:val="009D3FD5"/>
    <w:rsid w:val="009D71BC"/>
    <w:rsid w:val="009E617E"/>
    <w:rsid w:val="009F4665"/>
    <w:rsid w:val="00A15406"/>
    <w:rsid w:val="00A44505"/>
    <w:rsid w:val="00A96E8E"/>
    <w:rsid w:val="00AA2B43"/>
    <w:rsid w:val="00AC09D4"/>
    <w:rsid w:val="00B054BD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Catherine Sweeney</cp:lastModifiedBy>
  <cp:revision>3</cp:revision>
  <dcterms:created xsi:type="dcterms:W3CDTF">2026-01-29T23:25:00Z</dcterms:created>
  <dcterms:modified xsi:type="dcterms:W3CDTF">2026-01-29T23:30:00Z</dcterms:modified>
</cp:coreProperties>
</file>